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2D1C0" w14:textId="77777777" w:rsidR="00687948" w:rsidRPr="00432FBC" w:rsidRDefault="00687948" w:rsidP="00687948">
      <w:pPr>
        <w:widowControl/>
        <w:spacing w:beforeLines="50" w:before="156" w:line="360" w:lineRule="auto"/>
        <w:ind w:firstLineChars="200" w:firstLine="482"/>
        <w:jc w:val="center"/>
        <w:rPr>
          <w:rFonts w:ascii="Times New Roman" w:hAnsi="Times New Roman"/>
          <w:color w:val="000000"/>
          <w:sz w:val="24"/>
        </w:rPr>
      </w:pPr>
      <w:r w:rsidRPr="00432FBC">
        <w:rPr>
          <w:rFonts w:ascii="Times New Roman" w:hAnsi="Times New Roman"/>
          <w:b/>
          <w:color w:val="000000"/>
          <w:sz w:val="24"/>
          <w:lang w:bidi="ar"/>
        </w:rPr>
        <w:t>Table S1</w:t>
      </w:r>
      <w:r w:rsidRPr="00694FF6">
        <w:rPr>
          <w:rFonts w:ascii="Times New Roman" w:hAnsi="Times New Roman"/>
          <w:b/>
          <w:bCs/>
          <w:color w:val="000000"/>
          <w:sz w:val="24"/>
          <w:lang w:bidi="ar"/>
        </w:rPr>
        <w:t xml:space="preserve"> primer sequences</w:t>
      </w:r>
    </w:p>
    <w:tbl>
      <w:tblPr>
        <w:tblStyle w:val="21"/>
        <w:tblW w:w="884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02"/>
        <w:gridCol w:w="4820"/>
        <w:gridCol w:w="2318"/>
      </w:tblGrid>
      <w:tr w:rsidR="00687948" w:rsidRPr="00432FBC" w14:paraId="76CDE2F6" w14:textId="77777777" w:rsidTr="000D1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159AD4" w14:textId="77777777" w:rsidR="00687948" w:rsidRPr="00432FBC" w:rsidRDefault="00687948" w:rsidP="000D1B2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482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E17608" w14:textId="77777777" w:rsidR="00687948" w:rsidRPr="00432FBC" w:rsidRDefault="00687948" w:rsidP="000D1B20">
            <w:pPr>
              <w:widowControl/>
              <w:spacing w:line="360" w:lineRule="auto"/>
              <w:ind w:firstLineChars="200" w:firstLine="36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equences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（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，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3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，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23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879E187" w14:textId="77777777" w:rsidR="00687948" w:rsidRPr="00432FBC" w:rsidRDefault="00687948" w:rsidP="000D1B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mplification purpose</w:t>
            </w:r>
          </w:p>
        </w:tc>
      </w:tr>
      <w:tr w:rsidR="00687948" w:rsidRPr="00432FBC" w14:paraId="23E1206F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8FF5C" w14:textId="77777777" w:rsidR="00687948" w:rsidRPr="00432FBC" w:rsidRDefault="00687948" w:rsidP="000D1B20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</w:pPr>
            <w:proofErr w:type="spellStart"/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OfRGA</w:t>
            </w:r>
            <w:proofErr w:type="spellEnd"/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R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96056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TGAAATTGGCCGAGGCTTTG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19D01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bidi="ar"/>
              </w:rPr>
            </w:pPr>
            <w:proofErr w:type="spellStart"/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qRT</w:t>
            </w:r>
            <w:proofErr w:type="spellEnd"/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-PCR</w:t>
            </w:r>
          </w:p>
        </w:tc>
      </w:tr>
      <w:tr w:rsidR="00687948" w:rsidRPr="00432FBC" w14:paraId="1D058A8B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EA5F97A" w14:textId="77777777" w:rsidR="00687948" w:rsidRPr="00432FBC" w:rsidRDefault="00687948" w:rsidP="000D1B2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OfRGA</w:t>
            </w:r>
            <w:proofErr w:type="spellEnd"/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06064D0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TAAGGCGGTGTCATGTGGA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D082879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qRT</w:t>
            </w:r>
            <w:proofErr w:type="spellEnd"/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-PCR</w:t>
            </w:r>
          </w:p>
        </w:tc>
      </w:tr>
      <w:tr w:rsidR="00687948" w:rsidRPr="00432FBC" w14:paraId="5DEA9353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8A0AF24" w14:textId="77777777" w:rsidR="00687948" w:rsidRPr="00432FBC" w:rsidRDefault="00687948" w:rsidP="000D1B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fRGA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</w:rPr>
              <w:t>-R4-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76BDE35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TTCTTCACTGTTGATAGCTAGCATGAAGAAGGATAATCCGAATCAA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03860E9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Plant expression vectors</w:t>
            </w:r>
          </w:p>
        </w:tc>
      </w:tr>
      <w:tr w:rsidR="00687948" w:rsidRPr="00432FBC" w14:paraId="34B1D46F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B22B856" w14:textId="77777777" w:rsidR="00687948" w:rsidRPr="00432FBC" w:rsidRDefault="00687948" w:rsidP="000D1B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fRGA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</w:rPr>
              <w:t>-R4-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E068545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AGGCCTTCTAGAAAAACTCGAGGCTGAGTTTCCAGGCCGAGGT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B339396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Plant expression vectors</w:t>
            </w:r>
          </w:p>
        </w:tc>
      </w:tr>
      <w:tr w:rsidR="00687948" w:rsidRPr="00432FBC" w14:paraId="67FFE71C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52F7261" w14:textId="77777777" w:rsidR="00687948" w:rsidRPr="00432FBC" w:rsidRDefault="00687948" w:rsidP="000D1B2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OfACT</w:t>
            </w:r>
            <w:proofErr w:type="spellEnd"/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843B4BA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CCCAAGGCAAACAGAGAAAAAA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87913F8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iCs/>
                <w:sz w:val="18"/>
                <w:szCs w:val="18"/>
              </w:rPr>
              <w:t>O.</w:t>
            </w:r>
            <w:r w:rsidRPr="00432FBC">
              <w:rPr>
                <w:rFonts w:ascii="Times New Roman" w:hAnsi="Times New Roman"/>
                <w:i/>
                <w:sz w:val="18"/>
                <w:szCs w:val="18"/>
              </w:rPr>
              <w:t xml:space="preserve"> fragrans</w:t>
            </w: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 xml:space="preserve"> reference gene</w:t>
            </w:r>
          </w:p>
        </w:tc>
      </w:tr>
      <w:tr w:rsidR="00687948" w:rsidRPr="00432FBC" w14:paraId="6B1E5CFF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F520B17" w14:textId="77777777" w:rsidR="00687948" w:rsidRPr="00432FBC" w:rsidRDefault="00687948" w:rsidP="000D1B2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OfACT</w:t>
            </w:r>
            <w:proofErr w:type="spellEnd"/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69805D1A" w14:textId="77777777" w:rsidR="00687948" w:rsidRPr="00432FBC" w:rsidRDefault="00687948" w:rsidP="000D1B20">
            <w:pPr>
              <w:widowControl/>
              <w:spacing w:line="276" w:lineRule="auto"/>
              <w:ind w:firstLineChars="200"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>ACCCCATCACCAGAATCAAGA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C808FEC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iCs/>
                <w:sz w:val="18"/>
                <w:szCs w:val="18"/>
              </w:rPr>
              <w:t>O.</w:t>
            </w:r>
            <w:r w:rsidRPr="00432FBC">
              <w:rPr>
                <w:rFonts w:ascii="Times New Roman" w:hAnsi="Times New Roman"/>
                <w:i/>
                <w:sz w:val="18"/>
                <w:szCs w:val="18"/>
              </w:rPr>
              <w:t xml:space="preserve"> fragrans</w:t>
            </w:r>
            <w:r w:rsidRPr="00432FBC">
              <w:rPr>
                <w:rFonts w:ascii="Times New Roman" w:hAnsi="Times New Roman"/>
                <w:sz w:val="18"/>
                <w:szCs w:val="18"/>
                <w:lang w:bidi="ar"/>
              </w:rPr>
              <w:t xml:space="preserve"> reference gene</w:t>
            </w:r>
          </w:p>
        </w:tc>
      </w:tr>
      <w:tr w:rsidR="00687948" w:rsidRPr="00432FBC" w14:paraId="7612CEEE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6E2A40B" w14:textId="77777777" w:rsidR="00687948" w:rsidRPr="00432FBC" w:rsidRDefault="00687948" w:rsidP="000D1B20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Nt26S-RNA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F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FBBE1C9" w14:textId="77777777" w:rsidR="00687948" w:rsidRPr="00432FBC" w:rsidRDefault="00687948" w:rsidP="000D1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color w:val="000000"/>
                <w:sz w:val="18"/>
                <w:szCs w:val="18"/>
              </w:rPr>
              <w:t>GAAGAAGGTCCCAAGGGTT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5D1A0CE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sz w:val="18"/>
                <w:szCs w:val="18"/>
              </w:rPr>
              <w:t xml:space="preserve">Nicotiana </w:t>
            </w:r>
            <w:r w:rsidRPr="00432FBC">
              <w:rPr>
                <w:rFonts w:ascii="Times New Roman" w:hAnsi="Times New Roman"/>
                <w:sz w:val="18"/>
                <w:szCs w:val="18"/>
              </w:rPr>
              <w:t>reference gene</w:t>
            </w:r>
          </w:p>
        </w:tc>
      </w:tr>
      <w:tr w:rsidR="00687948" w:rsidRPr="00432FBC" w14:paraId="6157711D" w14:textId="77777777" w:rsidTr="000D1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A998755" w14:textId="77777777" w:rsidR="00687948" w:rsidRPr="00432FBC" w:rsidRDefault="00687948" w:rsidP="000D1B20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</w:pPr>
            <w:r w:rsidRPr="00432FBC">
              <w:rPr>
                <w:rFonts w:ascii="Times New Roman" w:hAnsi="Times New Roman"/>
                <w:i/>
                <w:color w:val="000000"/>
                <w:sz w:val="18"/>
                <w:szCs w:val="18"/>
                <w:lang w:bidi="ar"/>
              </w:rPr>
              <w:t>Nt26S-RNA</w:t>
            </w:r>
            <w:r w:rsidRPr="00432FB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EE99FEB" w14:textId="77777777" w:rsidR="00687948" w:rsidRPr="00432FBC" w:rsidRDefault="00687948" w:rsidP="000D1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2FBC">
              <w:rPr>
                <w:rFonts w:ascii="Times New Roman" w:hAnsi="Times New Roman"/>
                <w:color w:val="000000"/>
                <w:sz w:val="18"/>
                <w:szCs w:val="18"/>
              </w:rPr>
              <w:t>TCTCCCTTTAACACCAACG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3A8E49E" w14:textId="77777777" w:rsidR="00687948" w:rsidRPr="00432FBC" w:rsidRDefault="00687948" w:rsidP="000D1B2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432FBC">
              <w:rPr>
                <w:rFonts w:ascii="Times New Roman" w:hAnsi="Times New Roman"/>
                <w:i/>
                <w:sz w:val="18"/>
                <w:szCs w:val="18"/>
              </w:rPr>
              <w:t xml:space="preserve">Nicotiana </w:t>
            </w:r>
            <w:r w:rsidRPr="00432FBC">
              <w:rPr>
                <w:rFonts w:ascii="Times New Roman" w:hAnsi="Times New Roman"/>
                <w:sz w:val="18"/>
                <w:szCs w:val="18"/>
              </w:rPr>
              <w:t>reference gene</w:t>
            </w:r>
          </w:p>
        </w:tc>
      </w:tr>
    </w:tbl>
    <w:p w14:paraId="729B5F11" w14:textId="77777777" w:rsidR="00687948" w:rsidRDefault="00687948" w:rsidP="00687948"/>
    <w:p w14:paraId="514EA4FE" w14:textId="77777777" w:rsidR="00687948" w:rsidRDefault="00687948"/>
    <w:sectPr w:rsidR="00687948" w:rsidSect="00687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86C473" w14:textId="77777777" w:rsidR="00CB5473" w:rsidRDefault="00CB5473" w:rsidP="00687948">
      <w:r>
        <w:separator/>
      </w:r>
    </w:p>
  </w:endnote>
  <w:endnote w:type="continuationSeparator" w:id="0">
    <w:p w14:paraId="02D32032" w14:textId="77777777" w:rsidR="00CB5473" w:rsidRDefault="00CB5473" w:rsidP="00687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4C9AD" w14:textId="77777777" w:rsidR="00CB5473" w:rsidRDefault="00CB5473" w:rsidP="00687948">
      <w:r>
        <w:separator/>
      </w:r>
    </w:p>
  </w:footnote>
  <w:footnote w:type="continuationSeparator" w:id="0">
    <w:p w14:paraId="62C80D77" w14:textId="77777777" w:rsidR="00CB5473" w:rsidRDefault="00CB5473" w:rsidP="00687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48"/>
    <w:rsid w:val="00044896"/>
    <w:rsid w:val="000F5EE5"/>
    <w:rsid w:val="00107B7D"/>
    <w:rsid w:val="00245343"/>
    <w:rsid w:val="002C071F"/>
    <w:rsid w:val="00395C44"/>
    <w:rsid w:val="003D7E35"/>
    <w:rsid w:val="00432FBC"/>
    <w:rsid w:val="00687948"/>
    <w:rsid w:val="00694FF6"/>
    <w:rsid w:val="007A0FEF"/>
    <w:rsid w:val="00CB5473"/>
    <w:rsid w:val="00D5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7AAC1"/>
  <w15:chartTrackingRefBased/>
  <w15:docId w15:val="{000E515D-A107-45D1-83FB-0547136D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94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A0FE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无格式表格 21"/>
    <w:basedOn w:val="a1"/>
    <w:rsid w:val="0068794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879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794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7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79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千千</dc:creator>
  <cp:keywords/>
  <dc:description/>
  <cp:lastModifiedBy>万千千</cp:lastModifiedBy>
  <cp:revision>3</cp:revision>
  <dcterms:created xsi:type="dcterms:W3CDTF">2024-06-07T02:02:00Z</dcterms:created>
  <dcterms:modified xsi:type="dcterms:W3CDTF">2024-09-26T06:39:00Z</dcterms:modified>
</cp:coreProperties>
</file>